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C98849" w14:textId="77777777" w:rsidR="00D3375F" w:rsidRPr="00DB0BCD" w:rsidRDefault="00000000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B0BCD">
        <w:rPr>
          <w:rFonts w:ascii="Times New Roman" w:hAnsi="Times New Roman" w:cs="Times New Roman"/>
          <w:color w:val="000000" w:themeColor="text1"/>
          <w:sz w:val="24"/>
          <w:szCs w:val="24"/>
        </w:rPr>
        <w:t>Supplemental Appendix: Interpretation of Regression Model Outputs for Table 4</w:t>
      </w:r>
    </w:p>
    <w:p w14:paraId="177E3150" w14:textId="5008CC22" w:rsidR="00D3375F" w:rsidRPr="00DB0BCD" w:rsidRDefault="00C62C3C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Online </w:t>
      </w:r>
      <w:r w:rsidR="00000000" w:rsidRPr="00DB0BCD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000000" w:rsidRPr="00DB0BCD">
        <w:rPr>
          <w:rFonts w:ascii="Times New Roman" w:hAnsi="Times New Roman" w:cs="Times New Roman"/>
          <w:color w:val="000000" w:themeColor="text1"/>
          <w:sz w:val="24"/>
          <w:szCs w:val="24"/>
        </w:rPr>
        <w:t>. Interpretation of Main Effects (Table 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D3375F" w14:paraId="06A3B490" w14:textId="77777777">
        <w:tc>
          <w:tcPr>
            <w:tcW w:w="4320" w:type="dxa"/>
          </w:tcPr>
          <w:p w14:paraId="5F3686E7" w14:textId="77777777" w:rsidR="00D3375F" w:rsidRDefault="00000000">
            <w:r>
              <w:t>Covariate</w:t>
            </w:r>
          </w:p>
        </w:tc>
        <w:tc>
          <w:tcPr>
            <w:tcW w:w="4320" w:type="dxa"/>
          </w:tcPr>
          <w:p w14:paraId="49E238A3" w14:textId="77777777" w:rsidR="00D3375F" w:rsidRDefault="00000000">
            <w:r>
              <w:t>Interpretation</w:t>
            </w:r>
          </w:p>
        </w:tc>
      </w:tr>
      <w:tr w:rsidR="00D3375F" w14:paraId="3EBA3111" w14:textId="77777777">
        <w:tc>
          <w:tcPr>
            <w:tcW w:w="4320" w:type="dxa"/>
          </w:tcPr>
          <w:p w14:paraId="5152A8A4" w14:textId="77777777" w:rsidR="00D3375F" w:rsidRDefault="00000000">
            <w:r>
              <w:t>Recipient age</w:t>
            </w:r>
          </w:p>
        </w:tc>
        <w:tc>
          <w:tcPr>
            <w:tcW w:w="4320" w:type="dxa"/>
          </w:tcPr>
          <w:p w14:paraId="6B1C7B7C" w14:textId="77777777" w:rsidR="00D3375F" w:rsidRDefault="00000000">
            <w:r>
              <w:t>Each additional year of recipient age is associated with a 0.71 μm decrease in baseline CGT.</w:t>
            </w:r>
          </w:p>
        </w:tc>
      </w:tr>
      <w:tr w:rsidR="00D3375F" w14:paraId="77D8C6D4" w14:textId="77777777">
        <w:tc>
          <w:tcPr>
            <w:tcW w:w="4320" w:type="dxa"/>
          </w:tcPr>
          <w:p w14:paraId="07F93E1C" w14:textId="77777777" w:rsidR="00D3375F" w:rsidRDefault="00000000">
            <w:r>
              <w:t>Type of surgery</w:t>
            </w:r>
          </w:p>
        </w:tc>
        <w:tc>
          <w:tcPr>
            <w:tcW w:w="4320" w:type="dxa"/>
          </w:tcPr>
          <w:p w14:paraId="7FD05EFB" w14:textId="77777777" w:rsidR="00D3375F" w:rsidRDefault="00000000">
            <w:r>
              <w:t>Not applicable (only DSAEK cases included).</w:t>
            </w:r>
          </w:p>
        </w:tc>
      </w:tr>
      <w:tr w:rsidR="00D3375F" w14:paraId="3AA7179F" w14:textId="77777777">
        <w:tc>
          <w:tcPr>
            <w:tcW w:w="4320" w:type="dxa"/>
          </w:tcPr>
          <w:p w14:paraId="5250B8C3" w14:textId="77777777" w:rsidR="00D3375F" w:rsidRDefault="00000000">
            <w:r>
              <w:t>Recipient pre-operative diagnosis (PACE vs Failed graft)</w:t>
            </w:r>
          </w:p>
        </w:tc>
        <w:tc>
          <w:tcPr>
            <w:tcW w:w="4320" w:type="dxa"/>
          </w:tcPr>
          <w:p w14:paraId="7DCCF384" w14:textId="77777777" w:rsidR="00D3375F" w:rsidRDefault="00000000">
            <w:r>
              <w:t>PACE was associated with 11.32 μm higher baseline CGT compared to failed graft, though not statistically significant.</w:t>
            </w:r>
          </w:p>
        </w:tc>
      </w:tr>
      <w:tr w:rsidR="00D3375F" w14:paraId="51EF2E4B" w14:textId="77777777">
        <w:tc>
          <w:tcPr>
            <w:tcW w:w="4320" w:type="dxa"/>
          </w:tcPr>
          <w:p w14:paraId="37421497" w14:textId="77777777" w:rsidR="00D3375F" w:rsidRDefault="00000000">
            <w:r>
              <w:t>Recipient pre-operative diagnosis (FECD vs Failed graft)</w:t>
            </w:r>
          </w:p>
        </w:tc>
        <w:tc>
          <w:tcPr>
            <w:tcW w:w="4320" w:type="dxa"/>
          </w:tcPr>
          <w:p w14:paraId="7D1CB8EC" w14:textId="77777777" w:rsidR="00D3375F" w:rsidRDefault="00000000">
            <w:r>
              <w:t>FECD was associated with 13.06 μm higher baseline CGT compared to failed graft, though not statistically significant.</w:t>
            </w:r>
          </w:p>
        </w:tc>
      </w:tr>
      <w:tr w:rsidR="00D3375F" w14:paraId="24AB3E80" w14:textId="77777777">
        <w:tc>
          <w:tcPr>
            <w:tcW w:w="4320" w:type="dxa"/>
          </w:tcPr>
          <w:p w14:paraId="5FCFD720" w14:textId="77777777" w:rsidR="00D3375F" w:rsidRDefault="00000000">
            <w:r>
              <w:t>Recipient pre-operative CCT</w:t>
            </w:r>
          </w:p>
        </w:tc>
        <w:tc>
          <w:tcPr>
            <w:tcW w:w="4320" w:type="dxa"/>
          </w:tcPr>
          <w:p w14:paraId="437CC556" w14:textId="77777777" w:rsidR="00D3375F" w:rsidRDefault="00000000">
            <w:r>
              <w:t>Each additional μm in pre-operative CCT is associated with a 0.004 μm increase in baseline CGT (not significant).</w:t>
            </w:r>
          </w:p>
        </w:tc>
      </w:tr>
      <w:tr w:rsidR="00D3375F" w14:paraId="0BD3FFD7" w14:textId="77777777">
        <w:tc>
          <w:tcPr>
            <w:tcW w:w="4320" w:type="dxa"/>
          </w:tcPr>
          <w:p w14:paraId="58896833" w14:textId="77777777" w:rsidR="00D3375F" w:rsidRDefault="00000000">
            <w:r>
              <w:t>Donor age (≥56 vs &lt;56)</w:t>
            </w:r>
          </w:p>
        </w:tc>
        <w:tc>
          <w:tcPr>
            <w:tcW w:w="4320" w:type="dxa"/>
          </w:tcPr>
          <w:p w14:paraId="2A6F531B" w14:textId="77777777" w:rsidR="00D3375F" w:rsidRDefault="00000000">
            <w:r>
              <w:t>Grafts from older donors were associated with 28.44 μm lower baseline CGT.</w:t>
            </w:r>
          </w:p>
        </w:tc>
      </w:tr>
      <w:tr w:rsidR="00D3375F" w14:paraId="3C0B982B" w14:textId="77777777">
        <w:tc>
          <w:tcPr>
            <w:tcW w:w="4320" w:type="dxa"/>
          </w:tcPr>
          <w:p w14:paraId="5F0A8417" w14:textId="77777777" w:rsidR="00D3375F" w:rsidRDefault="00000000">
            <w:r>
              <w:t>Donor diabetes status (Yes vs No)</w:t>
            </w:r>
          </w:p>
        </w:tc>
        <w:tc>
          <w:tcPr>
            <w:tcW w:w="4320" w:type="dxa"/>
          </w:tcPr>
          <w:p w14:paraId="317A4DE8" w14:textId="77777777" w:rsidR="00D3375F" w:rsidRDefault="00000000">
            <w:r>
              <w:t>Donor diabetes was associated with a non-significant 14.97 μm lower CGT.</w:t>
            </w:r>
          </w:p>
        </w:tc>
      </w:tr>
      <w:tr w:rsidR="00D3375F" w14:paraId="4130CA0B" w14:textId="77777777">
        <w:tc>
          <w:tcPr>
            <w:tcW w:w="4320" w:type="dxa"/>
          </w:tcPr>
          <w:p w14:paraId="23D99020" w14:textId="77777777" w:rsidR="00D3375F" w:rsidRDefault="00000000">
            <w:r>
              <w:t>Donor graft ECD (≥3021 vs &lt;3021)</w:t>
            </w:r>
          </w:p>
        </w:tc>
        <w:tc>
          <w:tcPr>
            <w:tcW w:w="4320" w:type="dxa"/>
          </w:tcPr>
          <w:p w14:paraId="6C7AE1AE" w14:textId="77777777" w:rsidR="00D3375F" w:rsidRDefault="00000000">
            <w:r>
              <w:t>Grafts with higher donor ECD were associated with 51.80 μm higher baseline CGT.</w:t>
            </w:r>
          </w:p>
        </w:tc>
      </w:tr>
      <w:tr w:rsidR="00D3375F" w14:paraId="42885038" w14:textId="77777777">
        <w:tc>
          <w:tcPr>
            <w:tcW w:w="4320" w:type="dxa"/>
          </w:tcPr>
          <w:p w14:paraId="07C3EF53" w14:textId="77777777" w:rsidR="00D3375F" w:rsidRDefault="00000000">
            <w:r>
              <w:t>Donor preoperative graft thickness (≥68.5 vs &lt;68.5)</w:t>
            </w:r>
          </w:p>
        </w:tc>
        <w:tc>
          <w:tcPr>
            <w:tcW w:w="4320" w:type="dxa"/>
          </w:tcPr>
          <w:p w14:paraId="02C10924" w14:textId="77777777" w:rsidR="00D3375F" w:rsidRDefault="00000000">
            <w:r>
              <w:t>Thicker donor grafts were associated with 60.77 μm higher baseline CGT.</w:t>
            </w:r>
          </w:p>
        </w:tc>
      </w:tr>
      <w:tr w:rsidR="00D3375F" w14:paraId="285AB395" w14:textId="77777777">
        <w:tc>
          <w:tcPr>
            <w:tcW w:w="4320" w:type="dxa"/>
          </w:tcPr>
          <w:p w14:paraId="027A3949" w14:textId="77777777" w:rsidR="00D3375F" w:rsidRDefault="00000000">
            <w:r>
              <w:t>Donor death-to-preservation time</w:t>
            </w:r>
          </w:p>
        </w:tc>
        <w:tc>
          <w:tcPr>
            <w:tcW w:w="4320" w:type="dxa"/>
          </w:tcPr>
          <w:p w14:paraId="25F44DD5" w14:textId="77777777" w:rsidR="00D3375F" w:rsidRDefault="00000000">
            <w:r>
              <w:t>Each additional minute is associated with a 0.01 μm increase in CGT (not significant).</w:t>
            </w:r>
          </w:p>
        </w:tc>
      </w:tr>
      <w:tr w:rsidR="00D3375F" w14:paraId="56D33255" w14:textId="77777777">
        <w:tc>
          <w:tcPr>
            <w:tcW w:w="4320" w:type="dxa"/>
          </w:tcPr>
          <w:p w14:paraId="3AA82562" w14:textId="77777777" w:rsidR="00D3375F" w:rsidRDefault="00000000">
            <w:r>
              <w:t>Donor death-to-surgery time</w:t>
            </w:r>
          </w:p>
        </w:tc>
        <w:tc>
          <w:tcPr>
            <w:tcW w:w="4320" w:type="dxa"/>
          </w:tcPr>
          <w:p w14:paraId="5FAEFAAA" w14:textId="77777777" w:rsidR="00D3375F" w:rsidRDefault="00000000">
            <w:r>
              <w:t>Each additional hour is associated with a 0.30 μm increase in CGT.</w:t>
            </w:r>
          </w:p>
        </w:tc>
      </w:tr>
      <w:tr w:rsidR="00D3375F" w14:paraId="5774C222" w14:textId="77777777">
        <w:tc>
          <w:tcPr>
            <w:tcW w:w="4320" w:type="dxa"/>
          </w:tcPr>
          <w:p w14:paraId="7F3EDA44" w14:textId="77777777" w:rsidR="00D3375F" w:rsidRDefault="00000000">
            <w:r>
              <w:t>Donor cut-to-surgery time</w:t>
            </w:r>
          </w:p>
        </w:tc>
        <w:tc>
          <w:tcPr>
            <w:tcW w:w="4320" w:type="dxa"/>
          </w:tcPr>
          <w:p w14:paraId="2948586B" w14:textId="77777777" w:rsidR="00D3375F" w:rsidRDefault="00000000">
            <w:r>
              <w:t>Each additional hour is associated with a 0.08 μm decrease in CGT.</w:t>
            </w:r>
          </w:p>
        </w:tc>
      </w:tr>
    </w:tbl>
    <w:p w14:paraId="35487435" w14:textId="77777777" w:rsidR="00D3375F" w:rsidRDefault="00D3375F"/>
    <w:p w14:paraId="379EF7A3" w14:textId="37081751" w:rsidR="00D3375F" w:rsidRPr="00DB0BCD" w:rsidRDefault="00C62C3C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Online </w:t>
      </w:r>
      <w:r w:rsidR="00000000" w:rsidRPr="00DB0BCD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="00000000" w:rsidRPr="00DB0BCD">
        <w:rPr>
          <w:rFonts w:ascii="Times New Roman" w:hAnsi="Times New Roman" w:cs="Times New Roman"/>
          <w:color w:val="000000" w:themeColor="text1"/>
          <w:sz w:val="24"/>
          <w:szCs w:val="24"/>
        </w:rPr>
        <w:t>. Interpretation of Interaction Terms (Table 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D3375F" w14:paraId="3FD65E2F" w14:textId="77777777">
        <w:tc>
          <w:tcPr>
            <w:tcW w:w="4320" w:type="dxa"/>
          </w:tcPr>
          <w:p w14:paraId="688EEEA5" w14:textId="77777777" w:rsidR="00D3375F" w:rsidRDefault="00000000">
            <w:r>
              <w:t>Interaction Term</w:t>
            </w:r>
          </w:p>
        </w:tc>
        <w:tc>
          <w:tcPr>
            <w:tcW w:w="4320" w:type="dxa"/>
          </w:tcPr>
          <w:p w14:paraId="4E662641" w14:textId="77777777" w:rsidR="00D3375F" w:rsidRDefault="00000000">
            <w:r>
              <w:t>Interpretation</w:t>
            </w:r>
          </w:p>
        </w:tc>
      </w:tr>
      <w:tr w:rsidR="00D3375F" w14:paraId="63517332" w14:textId="77777777">
        <w:tc>
          <w:tcPr>
            <w:tcW w:w="4320" w:type="dxa"/>
          </w:tcPr>
          <w:p w14:paraId="1DE8115C" w14:textId="77777777" w:rsidR="00D3375F" w:rsidRDefault="00000000">
            <w:r>
              <w:t>Time ≤3 months</w:t>
            </w:r>
          </w:p>
        </w:tc>
        <w:tc>
          <w:tcPr>
            <w:tcW w:w="4320" w:type="dxa"/>
          </w:tcPr>
          <w:p w14:paraId="6AEEB98E" w14:textId="77777777" w:rsidR="00D3375F" w:rsidRDefault="00000000">
            <w:r>
              <w:t>Represents the average rate of CGT reduction per day during the first 3 months after surgery.</w:t>
            </w:r>
          </w:p>
        </w:tc>
      </w:tr>
      <w:tr w:rsidR="00D3375F" w14:paraId="0ADECB7C" w14:textId="77777777">
        <w:tc>
          <w:tcPr>
            <w:tcW w:w="4320" w:type="dxa"/>
          </w:tcPr>
          <w:p w14:paraId="46BD33AF" w14:textId="77777777" w:rsidR="00D3375F" w:rsidRDefault="00000000">
            <w:r>
              <w:t>Time &gt;3 months</w:t>
            </w:r>
          </w:p>
        </w:tc>
        <w:tc>
          <w:tcPr>
            <w:tcW w:w="4320" w:type="dxa"/>
          </w:tcPr>
          <w:p w14:paraId="63749757" w14:textId="77777777" w:rsidR="00D3375F" w:rsidRDefault="00000000">
            <w:r>
              <w:t>Represents the rate of CGT change per day after 3 months. Near-zero values indicate stabilization.</w:t>
            </w:r>
          </w:p>
        </w:tc>
      </w:tr>
      <w:tr w:rsidR="00D3375F" w14:paraId="1F24871C" w14:textId="77777777">
        <w:tc>
          <w:tcPr>
            <w:tcW w:w="4320" w:type="dxa"/>
          </w:tcPr>
          <w:p w14:paraId="20311696" w14:textId="77777777" w:rsidR="00D3375F" w:rsidRDefault="00000000">
            <w:r>
              <w:t>Donor age * Time ≤3 months</w:t>
            </w:r>
          </w:p>
        </w:tc>
        <w:tc>
          <w:tcPr>
            <w:tcW w:w="4320" w:type="dxa"/>
          </w:tcPr>
          <w:p w14:paraId="163C375C" w14:textId="77777777" w:rsidR="00D3375F" w:rsidRDefault="00000000">
            <w:r>
              <w:t>Grafts from older donors showed a slower rate of CGT reduction during the first 3 months (β = 0.22 μm/day).</w:t>
            </w:r>
          </w:p>
        </w:tc>
      </w:tr>
      <w:tr w:rsidR="00D3375F" w14:paraId="27A4DC41" w14:textId="77777777">
        <w:tc>
          <w:tcPr>
            <w:tcW w:w="4320" w:type="dxa"/>
          </w:tcPr>
          <w:p w14:paraId="576009F9" w14:textId="77777777" w:rsidR="00D3375F" w:rsidRDefault="00000000">
            <w:r>
              <w:lastRenderedPageBreak/>
              <w:t>Donor age * Time &gt;3 months</w:t>
            </w:r>
          </w:p>
        </w:tc>
        <w:tc>
          <w:tcPr>
            <w:tcW w:w="4320" w:type="dxa"/>
          </w:tcPr>
          <w:p w14:paraId="1A6B7644" w14:textId="77777777" w:rsidR="00D3375F" w:rsidRDefault="00000000">
            <w:r>
              <w:t>No significant difference in CGT change rate after 3 months by donor age.</w:t>
            </w:r>
          </w:p>
        </w:tc>
      </w:tr>
      <w:tr w:rsidR="00D3375F" w14:paraId="03BFFD24" w14:textId="77777777">
        <w:tc>
          <w:tcPr>
            <w:tcW w:w="4320" w:type="dxa"/>
          </w:tcPr>
          <w:p w14:paraId="7AA28360" w14:textId="77777777" w:rsidR="00D3375F" w:rsidRDefault="00000000">
            <w:r>
              <w:t>ECD * Time ≤3 months</w:t>
            </w:r>
          </w:p>
        </w:tc>
        <w:tc>
          <w:tcPr>
            <w:tcW w:w="4320" w:type="dxa"/>
          </w:tcPr>
          <w:p w14:paraId="4796EAF1" w14:textId="77777777" w:rsidR="00D3375F" w:rsidRDefault="00000000">
            <w:r>
              <w:t>Grafts with higher donor ECD showed a faster rate of CGT thinning during the first 3 months (β = -0.42 μm/day).</w:t>
            </w:r>
          </w:p>
        </w:tc>
      </w:tr>
      <w:tr w:rsidR="00D3375F" w14:paraId="4616E4C4" w14:textId="77777777">
        <w:tc>
          <w:tcPr>
            <w:tcW w:w="4320" w:type="dxa"/>
          </w:tcPr>
          <w:p w14:paraId="775EFC88" w14:textId="77777777" w:rsidR="00D3375F" w:rsidRDefault="00000000">
            <w:r>
              <w:t>ECD * Time &gt;3 months</w:t>
            </w:r>
          </w:p>
        </w:tc>
        <w:tc>
          <w:tcPr>
            <w:tcW w:w="4320" w:type="dxa"/>
          </w:tcPr>
          <w:p w14:paraId="120ADEED" w14:textId="77777777" w:rsidR="00D3375F" w:rsidRDefault="00000000">
            <w:r>
              <w:t>No significant difference in CGT change rate beyond 3 months by donor ECD.</w:t>
            </w:r>
          </w:p>
        </w:tc>
      </w:tr>
      <w:tr w:rsidR="00D3375F" w14:paraId="52817B03" w14:textId="77777777">
        <w:tc>
          <w:tcPr>
            <w:tcW w:w="4320" w:type="dxa"/>
          </w:tcPr>
          <w:p w14:paraId="775315A8" w14:textId="77777777" w:rsidR="00D3375F" w:rsidRDefault="00000000">
            <w:r>
              <w:t>Graft thickness * Time ≤3 months</w:t>
            </w:r>
          </w:p>
        </w:tc>
        <w:tc>
          <w:tcPr>
            <w:tcW w:w="4320" w:type="dxa"/>
          </w:tcPr>
          <w:p w14:paraId="4972C1CC" w14:textId="77777777" w:rsidR="00D3375F" w:rsidRDefault="00000000">
            <w:r>
              <w:t>Thicker grafts exhibited a faster early deturgescence rate (β = -0.42 μm/day).</w:t>
            </w:r>
          </w:p>
        </w:tc>
      </w:tr>
      <w:tr w:rsidR="00D3375F" w14:paraId="04897AA3" w14:textId="77777777">
        <w:tc>
          <w:tcPr>
            <w:tcW w:w="4320" w:type="dxa"/>
          </w:tcPr>
          <w:p w14:paraId="4C58FC01" w14:textId="77777777" w:rsidR="00D3375F" w:rsidRDefault="00000000">
            <w:r>
              <w:t>Graft thickness * Time &gt;3 months</w:t>
            </w:r>
          </w:p>
        </w:tc>
        <w:tc>
          <w:tcPr>
            <w:tcW w:w="4320" w:type="dxa"/>
          </w:tcPr>
          <w:p w14:paraId="0CC88B02" w14:textId="77777777" w:rsidR="00D3375F" w:rsidRDefault="00000000">
            <w:r>
              <w:t>No significant difference in CGT change rate beyond 3 months by graft thickness.</w:t>
            </w:r>
          </w:p>
        </w:tc>
      </w:tr>
    </w:tbl>
    <w:p w14:paraId="29326774" w14:textId="77777777" w:rsidR="00415B12" w:rsidRDefault="00415B12"/>
    <w:sectPr w:rsidR="00415B1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8918094">
    <w:abstractNumId w:val="8"/>
  </w:num>
  <w:num w:numId="2" w16cid:durableId="105665727">
    <w:abstractNumId w:val="6"/>
  </w:num>
  <w:num w:numId="3" w16cid:durableId="1902979057">
    <w:abstractNumId w:val="5"/>
  </w:num>
  <w:num w:numId="4" w16cid:durableId="1700543945">
    <w:abstractNumId w:val="4"/>
  </w:num>
  <w:num w:numId="5" w16cid:durableId="1750928750">
    <w:abstractNumId w:val="7"/>
  </w:num>
  <w:num w:numId="6" w16cid:durableId="1431585573">
    <w:abstractNumId w:val="3"/>
  </w:num>
  <w:num w:numId="7" w16cid:durableId="672530922">
    <w:abstractNumId w:val="2"/>
  </w:num>
  <w:num w:numId="8" w16cid:durableId="1833058556">
    <w:abstractNumId w:val="1"/>
  </w:num>
  <w:num w:numId="9" w16cid:durableId="17099876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415B12"/>
    <w:rsid w:val="00AA1D8D"/>
    <w:rsid w:val="00B47730"/>
    <w:rsid w:val="00C62C3C"/>
    <w:rsid w:val="00CB0664"/>
    <w:rsid w:val="00D3375F"/>
    <w:rsid w:val="00D81CCC"/>
    <w:rsid w:val="00DB0BCD"/>
    <w:rsid w:val="00EA34A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2EFC2A4"/>
  <w14:defaultImageDpi w14:val="300"/>
  <w15:docId w15:val="{74BA8E09-E36D-2E4D-951E-4B4E86587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2</Words>
  <Characters>223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2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Palioura, Sotiria</cp:lastModifiedBy>
  <cp:revision>3</cp:revision>
  <dcterms:created xsi:type="dcterms:W3CDTF">2025-05-25T17:53:00Z</dcterms:created>
  <dcterms:modified xsi:type="dcterms:W3CDTF">2025-05-28T23:42:00Z</dcterms:modified>
  <cp:category/>
</cp:coreProperties>
</file>